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CBF" w:rsidRPr="00970BF8" w:rsidRDefault="00970B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0BF8">
        <w:rPr>
          <w:rFonts w:ascii="Times New Roman" w:hAnsi="Times New Roman" w:cs="Times New Roman"/>
          <w:sz w:val="24"/>
          <w:szCs w:val="24"/>
          <w:lang w:val="en-US"/>
        </w:rPr>
        <w:t>Online S</w:t>
      </w:r>
      <w:r w:rsidR="00926956" w:rsidRPr="00970BF8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Pr="00970BF8">
        <w:rPr>
          <w:rFonts w:ascii="Times New Roman" w:hAnsi="Times New Roman" w:cs="Times New Roman"/>
          <w:sz w:val="24"/>
          <w:szCs w:val="24"/>
          <w:lang w:val="en-US"/>
        </w:rPr>
        <w:t xml:space="preserve">Material </w:t>
      </w:r>
      <w:proofErr w:type="gramStart"/>
      <w:r w:rsidRPr="00970BF8">
        <w:rPr>
          <w:rFonts w:ascii="Times New Roman" w:hAnsi="Times New Roman" w:cs="Times New Roman"/>
          <w:sz w:val="24"/>
          <w:szCs w:val="24"/>
          <w:lang w:val="en-US"/>
        </w:rPr>
        <w:t>Twelve</w:t>
      </w:r>
      <w:proofErr w:type="gramEnd"/>
      <w:r w:rsidRPr="00970B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26956" w:rsidRDefault="00926956">
      <w:pPr>
        <w:rPr>
          <w:lang w:val="en-US"/>
        </w:rPr>
      </w:pPr>
    </w:p>
    <w:p w:rsidR="00926956" w:rsidRPr="00C41FE7" w:rsidRDefault="00926956" w:rsidP="0092695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otion regulation digital intervention acceptability matrix.</w:t>
      </w:r>
    </w:p>
    <w:p w:rsidR="00926956" w:rsidRPr="00C41FE7" w:rsidRDefault="00926956" w:rsidP="0092695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FE7">
        <w:rPr>
          <w:rFonts w:ascii="Times New Roman" w:hAnsi="Times New Roman" w:cs="Times New Roman"/>
          <w:bCs/>
          <w:i/>
          <w:sz w:val="24"/>
          <w:szCs w:val="24"/>
        </w:rPr>
        <w:t>Note.</w:t>
      </w:r>
      <w:r w:rsidRPr="00C41F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41FE7">
        <w:rPr>
          <w:rFonts w:ascii="Times New Roman" w:hAnsi="Times New Roman" w:cs="Times New Roman"/>
          <w:sz w:val="24"/>
          <w:szCs w:val="24"/>
        </w:rPr>
        <w:t xml:space="preserve">This table includes the acceptability outcome summaries for all included studies, where acceptability data is available. In studies included in the meta-analytic component, between group acceptability data presented if available, with significance information. </w:t>
      </w:r>
      <w:r w:rsidRPr="00C41FE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89F01B" wp14:editId="15CCF369">
            <wp:extent cx="182880" cy="106680"/>
            <wp:effectExtent l="0" t="0" r="7620" b="7620"/>
            <wp:docPr id="375" name="Picture 3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FE7">
        <w:rPr>
          <w:rFonts w:ascii="Times New Roman" w:hAnsi="Times New Roman" w:cs="Times New Roman"/>
          <w:sz w:val="24"/>
          <w:szCs w:val="24"/>
        </w:rPr>
        <w:t>=digital game;</w:t>
      </w:r>
      <w:r w:rsidRPr="00C41F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C41FE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A2AE13" wp14:editId="65FD122D">
            <wp:extent cx="198120" cy="129540"/>
            <wp:effectExtent l="0" t="0" r="0" b="3810"/>
            <wp:docPr id="378" name="Picture 3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FE7">
        <w:rPr>
          <w:rFonts w:ascii="Times New Roman" w:hAnsi="Times New Roman" w:cs="Times New Roman"/>
          <w:sz w:val="24"/>
          <w:szCs w:val="24"/>
        </w:rPr>
        <w:t xml:space="preserve">=virtual reality/augmented reality; </w:t>
      </w:r>
      <w:r w:rsidRPr="00C41FE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AF2B2E" wp14:editId="33184D97">
            <wp:extent cx="137160" cy="152400"/>
            <wp:effectExtent l="0" t="0" r="0" b="0"/>
            <wp:docPr id="380" name="Picture 3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FE7">
        <w:rPr>
          <w:rFonts w:ascii="Times New Roman" w:hAnsi="Times New Roman" w:cs="Times New Roman"/>
          <w:sz w:val="24"/>
          <w:szCs w:val="24"/>
        </w:rPr>
        <w:t>=programme/multimedia. ER=emotion regulation.</w:t>
      </w:r>
      <w:r w:rsidRPr="00C41FE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C41FE7">
        <w:rPr>
          <w:rFonts w:ascii="Times New Roman" w:hAnsi="Times New Roman" w:cs="Times New Roman"/>
          <w:sz w:val="24"/>
          <w:szCs w:val="24"/>
        </w:rPr>
        <w:t xml:space="preserve">Green shading=low ROB; red shading=high ROB. </w:t>
      </w:r>
      <w:r>
        <w:rPr>
          <w:rFonts w:ascii="Times New Roman" w:hAnsi="Times New Roman" w:cs="Times New Roman"/>
          <w:sz w:val="24"/>
          <w:szCs w:val="24"/>
        </w:rPr>
        <w:t xml:space="preserve">ADHD=attention deficit hyperactivity disorder; CBT=cognitive behavioural therapy; </w:t>
      </w:r>
      <w:r w:rsidRPr="00C41FE7">
        <w:rPr>
          <w:rFonts w:ascii="Times New Roman" w:hAnsi="Times New Roman" w:cs="Times New Roman"/>
          <w:bCs/>
          <w:sz w:val="24"/>
          <w:szCs w:val="24"/>
        </w:rPr>
        <w:t>VR=virtual reality; AR=augmented reality. HR=heart rate; GSR= galvanic skin response. NF=neurofeedback; BF=biofeedback</w:t>
      </w:r>
      <w:r w:rsidRPr="00C41FE7">
        <w:rPr>
          <w:rFonts w:ascii="Times New Roman" w:hAnsi="Times New Roman" w:cs="Times New Roman"/>
          <w:sz w:val="24"/>
          <w:szCs w:val="24"/>
        </w:rPr>
        <w:t xml:space="preserve">. </w:t>
      </w:r>
      <w:r w:rsidRPr="00D756EB">
        <w:rPr>
          <w:rFonts w:ascii="Times New Roman" w:hAnsi="Times New Roman" w:cs="Times New Roman"/>
          <w:sz w:val="24"/>
          <w:szCs w:val="24"/>
        </w:rPr>
        <w:t xml:space="preserve">See </w:t>
      </w:r>
      <w:r w:rsidR="00D756EB" w:rsidRPr="00D756EB">
        <w:rPr>
          <w:rFonts w:ascii="Times New Roman" w:hAnsi="Times New Roman" w:cs="Times New Roman"/>
          <w:sz w:val="24"/>
          <w:szCs w:val="24"/>
        </w:rPr>
        <w:t>online S</w:t>
      </w:r>
      <w:r w:rsidRPr="00D756EB">
        <w:rPr>
          <w:rFonts w:ascii="Times New Roman" w:hAnsi="Times New Roman" w:cs="Times New Roman"/>
          <w:sz w:val="24"/>
          <w:szCs w:val="24"/>
        </w:rPr>
        <w:t>uppleme</w:t>
      </w:r>
      <w:r w:rsidR="00D756EB" w:rsidRPr="00D756EB">
        <w:rPr>
          <w:rFonts w:ascii="Times New Roman" w:hAnsi="Times New Roman" w:cs="Times New Roman"/>
          <w:sz w:val="24"/>
          <w:szCs w:val="24"/>
        </w:rPr>
        <w:t>ntary M</w:t>
      </w:r>
      <w:r w:rsidR="00BB23B3">
        <w:rPr>
          <w:rFonts w:ascii="Times New Roman" w:hAnsi="Times New Roman" w:cs="Times New Roman"/>
          <w:sz w:val="24"/>
          <w:szCs w:val="24"/>
        </w:rPr>
        <w:t>aterial 7</w:t>
      </w:r>
      <w:r w:rsidRPr="00D756EB">
        <w:rPr>
          <w:rFonts w:ascii="Times New Roman" w:hAnsi="Times New Roman" w:cs="Times New Roman"/>
          <w:sz w:val="24"/>
          <w:szCs w:val="24"/>
        </w:rPr>
        <w:t xml:space="preserve"> for details o</w:t>
      </w:r>
      <w:r w:rsidRPr="00C41FE7">
        <w:rPr>
          <w:rFonts w:ascii="Times New Roman" w:hAnsi="Times New Roman" w:cs="Times New Roman"/>
          <w:sz w:val="24"/>
          <w:szCs w:val="24"/>
        </w:rPr>
        <w:t>f acceptability measures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561"/>
        <w:gridCol w:w="1134"/>
        <w:gridCol w:w="5528"/>
      </w:tblGrid>
      <w:tr w:rsidR="00926956" w:rsidRPr="0079227A" w:rsidTr="00A94542"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561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Measure &amp; ROB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Report 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Outcome summary</w:t>
            </w:r>
          </w:p>
        </w:tc>
      </w:tr>
      <w:tr w:rsidR="00926956" w:rsidRPr="0079227A" w:rsidTr="00A94542">
        <w:trPr>
          <w:trHeight w:val="1371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46657771" wp14:editId="3DA3FEDF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18415</wp:posOffset>
                  </wp:positionV>
                  <wp:extent cx="175260" cy="106680"/>
                  <wp:effectExtent l="0" t="0" r="0" b="7620"/>
                  <wp:wrapNone/>
                  <wp:docPr id="292" name="Picture 2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a </w:t>
            </w:r>
            <w:r w:rsidR="00243D8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EF1854">
              <w:rPr>
                <w:rFonts w:ascii="Times New Roman" w:hAnsi="Times New Roman" w:cs="Times New Roman"/>
                <w:sz w:val="24"/>
                <w:szCs w:val="24"/>
              </w:rPr>
              <w:t xml:space="preserve"> (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Game likeability &amp; usefulness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VR 3D frustration induction &amp; deep breathing ER game using different devices, higher induction likeability in smartphon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4.19/5) &amp; camera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4.3/5) device than computer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2.88/5). Device type did not affect breathing mini-game likeability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3.6-3.9/5). Higher usefulness of breathing strategy in smartphone devic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3.85/5) than camera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3.7/5) &amp; computer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3.12/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1003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57757C2A" wp14:editId="51293837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8890</wp:posOffset>
                  </wp:positionV>
                  <wp:extent cx="175260" cy="106680"/>
                  <wp:effectExtent l="0" t="0" r="3810" b="0"/>
                  <wp:wrapNone/>
                  <wp:docPr id="176" name="Picture 1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 xml:space="preserve">                     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ntle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18</w:t>
            </w:r>
            <w:r w:rsidR="00D14C4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4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Focus group, observations, written reports &amp; email updates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School staff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an EEG-NF, body relaxation/deep-breathing ER game, no usability issues. All participants easily learned to use their bodies to implement strategies &amp; successfully play all mini-ga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Real-time calibration (making game easier by lowering relaxation threshold/decreasing hold time) required in 1/2 ER mini-ga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c>
          <w:tcPr>
            <w:tcW w:w="1133" w:type="dxa"/>
          </w:tcPr>
          <w:p w:rsidR="00926956" w:rsidRPr="00C41FE7" w:rsidRDefault="00926956" w:rsidP="005323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355E7178" wp14:editId="0333DA1F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19050</wp:posOffset>
                  </wp:positionV>
                  <wp:extent cx="175260" cy="106680"/>
                  <wp:effectExtent l="0" t="0" r="3810" b="0"/>
                  <wp:wrapNone/>
                  <wp:docPr id="181" name="Picture 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hn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FD6F84">
              <w:rPr>
                <w:rFonts w:ascii="Times New Roman" w:hAnsi="Times New Roman" w:cs="Times New Roman"/>
                <w:sz w:val="24"/>
                <w:szCs w:val="24"/>
              </w:rPr>
              <w:t xml:space="preserve"> (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Game helpfulness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a 2D HR BF deep breathing ER game, high helpfulness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edian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41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1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1069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7437C59" wp14:editId="73065F2A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7620"/>
                  <wp:wrapNone/>
                  <wp:docPr id="182" name="Picture 1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z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FD6F84">
              <w:rPr>
                <w:rFonts w:ascii="Times New Roman" w:hAnsi="Times New Roman" w:cs="Times New Roman"/>
                <w:sz w:val="24"/>
                <w:szCs w:val="24"/>
              </w:rPr>
              <w:t xml:space="preserve">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Verbal feedback                                     Verbal feedback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134" w:type="dxa"/>
          </w:tcPr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Self                        </w:t>
            </w: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Clinician          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Clinician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2D HRV BF deep breathing &amp; positive focus ER game, repeat game sessions reque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Clinicians inspired to expand on strategies dependent on needs, preferences &amp; treatment style. Created vibrant learning commun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Some performance anxiety, especially when losing previously won rewa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845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567DB057" wp14:editId="2EE2CA9B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21590</wp:posOffset>
                  </wp:positionV>
                  <wp:extent cx="175260" cy="106680"/>
                  <wp:effectExtent l="0" t="0" r="0" b="7620"/>
                  <wp:wrapNone/>
                  <wp:docPr id="183" name="Picture 1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uurmans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7124C8">
              <w:rPr>
                <w:rFonts w:ascii="Times New Roman" w:hAnsi="Times New Roman" w:cs="Times New Roman"/>
                <w:sz w:val="24"/>
                <w:szCs w:val="24"/>
              </w:rPr>
              <w:t xml:space="preserve">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Game appeal, usefulness &amp; likeability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3D immersive HR BF fear, frustration &amp; anger induction ER gam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intervention group only)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gh appeal to oneself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4.53/5) &amp; other children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4/5). Liked that a digital game is an intervention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3.88/5) &amp; very useful in daily lif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4.53/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567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4D835D59" wp14:editId="43A0EC49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17145</wp:posOffset>
                  </wp:positionV>
                  <wp:extent cx="175260" cy="106680"/>
                  <wp:effectExtent l="0" t="0" r="0" b="7620"/>
                  <wp:wrapNone/>
                  <wp:docPr id="184" name="Picture 1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 xml:space="preserve">     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     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honev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 xml:space="preserve">eld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016</w:t>
            </w:r>
            <w:r w:rsidR="001F1C7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(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me difficulty, flow, appeal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amp; relevance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 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3D immersive EEG NF anxiety induction ER game, moderate difficulty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2/4), flow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1.94/4), appeal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1.9/4) &amp; appeal to other children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9/4). Low relevanc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1.68/4). Non-significant difference in difficulty, relevance &amp; appeal to other children. Significant difference in appeal &amp; flow.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Higher rating in commercial control game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relative to interven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</w:t>
            </w:r>
            <w:r w:rsidRPr="00C41F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           </w:t>
            </w:r>
          </w:p>
        </w:tc>
      </w:tr>
      <w:tr w:rsidR="00926956" w:rsidRPr="0079227A" w:rsidTr="00A94542">
        <w:trPr>
          <w:trHeight w:val="1135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64384" behindDoc="0" locked="0" layoutInCell="1" allowOverlap="1" wp14:anchorId="0F9574E7" wp14:editId="73B28739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18415</wp:posOffset>
                  </wp:positionV>
                  <wp:extent cx="175260" cy="106680"/>
                  <wp:effectExtent l="0" t="0" r="0" b="7620"/>
                  <wp:wrapNone/>
                  <wp:docPr id="307" name="Picture 3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                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choneveld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2018</w:t>
            </w:r>
            <w:r w:rsidR="0084154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(4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Game difficulty, fun &amp; relevance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 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3D immersive EEG NF anxiety induction ER game, moderately fun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2.35/5) &amp; fun for other children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2.61/5). Low difficulty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1.85/5) &amp; relevance (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= 2.13/5). Non-significant difference in difficulty, fun &amp; fun to other children. Significant difference in relevance.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Higher rating in control group CBT relative to interven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</w:tc>
      </w:tr>
      <w:tr w:rsidR="00926956" w:rsidRPr="0079227A" w:rsidTr="00A94542">
        <w:trPr>
          <w:trHeight w:val="1548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22FA9696" wp14:editId="026FBC28">
                  <wp:simplePos x="0" y="0"/>
                  <wp:positionH relativeFrom="column">
                    <wp:posOffset>358140</wp:posOffset>
                  </wp:positionH>
                  <wp:positionV relativeFrom="paragraph">
                    <wp:posOffset>19050</wp:posOffset>
                  </wp:positionV>
                  <wp:extent cx="175260" cy="106680"/>
                  <wp:effectExtent l="0" t="0" r="0" b="7620"/>
                  <wp:wrapNone/>
                  <wp:docPr id="308" name="Picture 3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arlier </w:t>
            </w: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20</w:t>
            </w:r>
            <w:r w:rsidR="00D14C4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Game emotion scale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Self  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2D guided imagery &amp; deep breathing ER &amp; non-therapeutic game, mainly happy in non-therapeutic mini-games. One participant very angry in platformer non-therapeutic mini-g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Breathing mini game boring &amp; difficult. One participant refused to play platformer non-therapeutic mini game as too difficult. One parent reported platformer non-therapeutic mini-game too difficult in lowest difficulty level &amp; guided imagery mini-game became too easy. Manually switching between difficulty levels reported as a nuis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1144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1391FED6" wp14:editId="62EA02FA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7620"/>
                  <wp:wrapNone/>
                  <wp:docPr id="309" name="Picture 3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n </w:t>
            </w:r>
            <w:r w:rsidRPr="00C41FE7">
              <w:rPr>
                <w:rFonts w:ascii="Times New Roman" w:hAnsi="Times New Roman" w:cs="Times New Roman"/>
                <w:bCs/>
                <w:sz w:val="24"/>
                <w:szCs w:val="24"/>
              </w:rPr>
              <w:t>2008</w:t>
            </w:r>
            <w:r w:rsidR="00565B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Game experience scale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HR &amp; GSR BF breathing strategy ER game, most ADHD (70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/24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 &amp; healthy (83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/12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) youths experienced moderate difficultly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st over half of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ths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(5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4/24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 still found game difficult by end of intervention. Most healthy youths experienced low difficulty by end of intervention (5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/12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enefit of using techniques in real-life uncle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848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46811A3F" wp14:editId="61D8AC2A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8255</wp:posOffset>
                  </wp:positionV>
                  <wp:extent cx="198120" cy="129540"/>
                  <wp:effectExtent l="0" t="0" r="0" b="3810"/>
                  <wp:wrapNone/>
                  <wp:docPr id="185" name="Picture 1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zesien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="009F0DD9">
              <w:rPr>
                <w:rFonts w:ascii="Times New Roman" w:hAnsi="Times New Roman" w:cs="Times New Roman"/>
                <w:sz w:val="24"/>
                <w:szCs w:val="24"/>
              </w:rPr>
              <w:t xml:space="preserve"> (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VR education &amp; fun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immersive VR frustration induction with avatar that modelled emotions, behaviours &amp; ER, youths reported moderate fun &amp; educational impact. Self-representing &amp; neutral avatar like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1129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5051B9D3" wp14:editId="6A52A313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12065</wp:posOffset>
                  </wp:positionV>
                  <wp:extent cx="198120" cy="129540"/>
                  <wp:effectExtent l="0" t="0" r="0" b="3810"/>
                  <wp:wrapNone/>
                  <wp:docPr id="186" name="Picture 1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       </w:t>
            </w:r>
            <w:r w:rsidRPr="00C41FE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z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za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843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843C6C">
              <w:rPr>
                <w:rFonts w:ascii="Times New Roman" w:hAnsi="Times New Roman" w:cs="Times New Roman"/>
                <w:sz w:val="24"/>
                <w:szCs w:val="24"/>
              </w:rPr>
              <w:t>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C5E0B3" w:themeFill="accent6" w:themeFillTint="66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AR happiness, danger, helpfulness, motivation, satisfaction &amp; further play dichotomous questions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AR outdoor quest, youths felt happy (54.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8/87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, motivated to go out (56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0/87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, intervention is dangerous (72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4/87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 helped to make friends (52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6/87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. Willing to keep playing (63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FE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6/87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) &amp; test new versions (77.3%). Males played to have fun, females played due to boredom. Males reported greater satisfaction than fe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6956" w:rsidRPr="0079227A" w:rsidTr="00A94542">
        <w:trPr>
          <w:trHeight w:val="1131"/>
        </w:trPr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7F46FE6B" wp14:editId="619B4C00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18415</wp:posOffset>
                  </wp:positionV>
                  <wp:extent cx="121920" cy="160020"/>
                  <wp:effectExtent l="0" t="0" r="0" b="0"/>
                  <wp:wrapNone/>
                  <wp:docPr id="187" name="Picture 1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      </w:t>
            </w:r>
            <w:r w:rsidRPr="00C41FE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roll </w:t>
            </w:r>
            <w:r w:rsidR="0000119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AF0356">
              <w:rPr>
                <w:rFonts w:ascii="Times New Roman" w:hAnsi="Times New Roman" w:cs="Times New Roman"/>
                <w:sz w:val="24"/>
                <w:szCs w:val="24"/>
              </w:rPr>
              <w:t xml:space="preserve"> (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ducation &amp; likeability scale                              Verbal feedback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Facilitator</w:t>
            </w:r>
          </w:p>
        </w:tc>
        <w:tc>
          <w:tcPr>
            <w:tcW w:w="5528" w:type="dxa"/>
            <w:shd w:val="clear" w:color="auto" w:fill="auto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multimedia modular programme, youths liked the programme ‘A lot’ or ‘Very, very much’. Learned ‘A lot’ or ‘Very, very much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Stories promoted enjoyment - they should involve the whole-class. Content relevant &amp; had positive imp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</w:t>
            </w:r>
          </w:p>
        </w:tc>
      </w:tr>
      <w:tr w:rsidR="00926956" w:rsidRPr="0079227A" w:rsidTr="00A94542">
        <w:tc>
          <w:tcPr>
            <w:tcW w:w="1133" w:type="dxa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41FE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lastRenderedPageBreak/>
              <w:drawing>
                <wp:anchor distT="0" distB="0" distL="114300" distR="114300" simplePos="0" relativeHeight="251670528" behindDoc="0" locked="0" layoutInCell="1" allowOverlap="1" wp14:anchorId="1DBF8307" wp14:editId="57127404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19685</wp:posOffset>
                  </wp:positionV>
                  <wp:extent cx="121920" cy="160020"/>
                  <wp:effectExtent l="0" t="0" r="0" b="0"/>
                  <wp:wrapNone/>
                  <wp:docPr id="188" name="Picture 1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        </w:t>
            </w:r>
            <w:r w:rsidRPr="00C41FE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ghton 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1A47CA">
              <w:rPr>
                <w:rFonts w:ascii="Times New Roman" w:hAnsi="Times New Roman" w:cs="Times New Roman"/>
                <w:sz w:val="24"/>
                <w:szCs w:val="24"/>
              </w:rPr>
              <w:t xml:space="preserve"> (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F3A1A3"/>
          </w:tcPr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ducation &amp; likeability scale                              Verbal feedback                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Programme quality scale</w:t>
            </w:r>
          </w:p>
        </w:tc>
        <w:tc>
          <w:tcPr>
            <w:tcW w:w="1134" w:type="dxa"/>
          </w:tcPr>
          <w:p w:rsidR="00926956" w:rsidRPr="00C41FE7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</w:p>
          <w:p w:rsidR="00926956" w:rsidRPr="00C41FE7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956" w:rsidRPr="00C41FE7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Facilitator            </w:t>
            </w:r>
          </w:p>
          <w:p w:rsidR="00926956" w:rsidRPr="00C41FE7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Facilitator</w:t>
            </w:r>
          </w:p>
        </w:tc>
        <w:tc>
          <w:tcPr>
            <w:tcW w:w="5528" w:type="dxa"/>
            <w:shd w:val="clear" w:color="auto" w:fill="auto"/>
          </w:tcPr>
          <w:p w:rsidR="00926956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In multimedia modular programme, youths liked the programme ‘Very much’ or ‘Quite a lot’. Learned ‘Very much’, ‘Quite a lot’ or ‘Some thing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26956" w:rsidRPr="00C41FE7" w:rsidRDefault="00926956" w:rsidP="00A94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Programme flowed well. Materials acceptable to youth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used each week &amp; had positive imp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</w:t>
            </w:r>
          </w:p>
          <w:p w:rsidR="00926956" w:rsidRPr="00C41FE7" w:rsidRDefault="00926956" w:rsidP="00A94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FE7">
              <w:rPr>
                <w:rFonts w:ascii="Times New Roman" w:hAnsi="Times New Roman" w:cs="Times New Roman"/>
                <w:sz w:val="24"/>
                <w:szCs w:val="24"/>
              </w:rPr>
              <w:t>High quality program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926956" w:rsidRDefault="00926956" w:rsidP="00926956">
      <w:pPr>
        <w:rPr>
          <w:rFonts w:ascii="Times New Roman" w:hAnsi="Times New Roman" w:cs="Times New Roman"/>
          <w:bCs/>
          <w:sz w:val="24"/>
          <w:szCs w:val="24"/>
        </w:rPr>
      </w:pPr>
      <w:r w:rsidRPr="00C41FE7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887F7C">
        <w:rPr>
          <w:rFonts w:ascii="Times New Roman" w:hAnsi="Times New Roman" w:cs="Times New Roman"/>
          <w:bCs/>
          <w:sz w:val="24"/>
          <w:szCs w:val="24"/>
        </w:rPr>
        <w:t>=interv</w:t>
      </w:r>
      <w:r>
        <w:rPr>
          <w:rFonts w:ascii="Times New Roman" w:hAnsi="Times New Roman" w:cs="Times New Roman"/>
          <w:bCs/>
          <w:sz w:val="24"/>
          <w:szCs w:val="24"/>
        </w:rPr>
        <w:t>ention also trains other skills</w:t>
      </w:r>
    </w:p>
    <w:p w:rsidR="00926956" w:rsidRPr="00926956" w:rsidRDefault="00926956"/>
    <w:sectPr w:rsidR="00926956" w:rsidRPr="009269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56"/>
    <w:rsid w:val="0000119C"/>
    <w:rsid w:val="00151CBF"/>
    <w:rsid w:val="001A47CA"/>
    <w:rsid w:val="001F1C74"/>
    <w:rsid w:val="00243D82"/>
    <w:rsid w:val="005323D7"/>
    <w:rsid w:val="00565B99"/>
    <w:rsid w:val="005718D2"/>
    <w:rsid w:val="007124C8"/>
    <w:rsid w:val="0084154B"/>
    <w:rsid w:val="00843C6C"/>
    <w:rsid w:val="00926956"/>
    <w:rsid w:val="00970BF8"/>
    <w:rsid w:val="009F0DD9"/>
    <w:rsid w:val="00AF0356"/>
    <w:rsid w:val="00B80B86"/>
    <w:rsid w:val="00BB23B3"/>
    <w:rsid w:val="00D14C48"/>
    <w:rsid w:val="00D756EB"/>
    <w:rsid w:val="00EF1854"/>
    <w:rsid w:val="00FD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723E3"/>
  <w15:chartTrackingRefBased/>
  <w15:docId w15:val="{F919F583-390D-4629-A80E-633C224E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Sally Reynard</cp:lastModifiedBy>
  <cp:revision>16</cp:revision>
  <dcterms:created xsi:type="dcterms:W3CDTF">2022-06-13T09:50:00Z</dcterms:created>
  <dcterms:modified xsi:type="dcterms:W3CDTF">2022-08-17T14:31:00Z</dcterms:modified>
</cp:coreProperties>
</file>